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270" w:rsidRPr="000C2403" w:rsidRDefault="00C25270" w:rsidP="00C25270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5</w:t>
      </w:r>
      <w:r w:rsidRPr="000C2403">
        <w:rPr>
          <w:rFonts w:ascii="Times New Roman" w:hAnsi="Times New Roman" w:cs="Times New Roman"/>
          <w:b/>
          <w:lang w:val="en-US"/>
        </w:rPr>
        <w:t xml:space="preserve">A-F. </w:t>
      </w:r>
      <w:r>
        <w:rPr>
          <w:rFonts w:ascii="Times New Roman" w:hAnsi="Times New Roman" w:cs="Times New Roman"/>
          <w:b/>
          <w:lang w:val="en-US"/>
        </w:rPr>
        <w:t>Arterial content in relation to</w:t>
      </w:r>
      <w:r w:rsidRPr="000C2403">
        <w:rPr>
          <w:rFonts w:ascii="Times New Roman" w:hAnsi="Times New Roman" w:cs="Times New Roman"/>
          <w:b/>
          <w:lang w:val="en-US"/>
        </w:rPr>
        <w:t xml:space="preserve"> CBF and CDO</w:t>
      </w:r>
      <w:r w:rsidRPr="000C2403">
        <w:rPr>
          <w:rFonts w:ascii="Times New Roman" w:hAnsi="Times New Roman" w:cs="Times New Roman"/>
          <w:b/>
          <w:vertAlign w:val="subscript"/>
          <w:lang w:val="en-US"/>
        </w:rPr>
        <w:t>2</w:t>
      </w:r>
      <w:r w:rsidRPr="000C2403">
        <w:rPr>
          <w:rFonts w:ascii="Times New Roman" w:hAnsi="Times New Roman" w:cs="Times New Roman"/>
          <w:b/>
          <w:lang w:val="en-US"/>
        </w:rPr>
        <w:t xml:space="preserve"> in the vasospasm phase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C25270" w:rsidRDefault="00C25270" w:rsidP="00C25270">
      <w:pPr>
        <w:spacing w:line="480" w:lineRule="auto"/>
        <w:rPr>
          <w:rFonts w:ascii="Times New Roman" w:hAnsi="Times New Roman" w:cs="Times New Roman"/>
          <w:lang w:val="en-US"/>
        </w:rPr>
      </w:pPr>
      <w:r w:rsidRPr="001F3D00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620ADEE0" wp14:editId="56152A50">
            <wp:extent cx="5760720" cy="5324432"/>
            <wp:effectExtent l="0" t="0" r="0" b="0"/>
            <wp:docPr id="8" name="Bildobjekt 8" descr="C:\Users\teosv951\Documents\Forskning\Projekt\CBF SAH\MS II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eosv951\Documents\Forskning\Projekt\CBF SAH\MS II\Figure 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24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270" w:rsidRDefault="00C25270" w:rsidP="00C252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igure demonstrates the associations among CBF and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ith p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4A-B), pC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(4C-D), and hematocrit (4E-F) in the vasospasm phase. Lower hematocrit was signi</w:t>
      </w:r>
      <w:r w:rsidR="00D0006C">
        <w:rPr>
          <w:rFonts w:ascii="Times New Roman" w:hAnsi="Times New Roman" w:cs="Times New Roman"/>
          <w:lang w:val="en-US"/>
        </w:rPr>
        <w:t xml:space="preserve">ficantly associated (Spearman)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with higher CBF (r = -0.31, p &lt; 0.001), but not with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 There were no association among p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nd pC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with CBF and CDO</w:t>
      </w:r>
      <w:r w:rsidRPr="00DB7E2D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</w:p>
    <w:p w:rsidR="00C25270" w:rsidRPr="00565C9D" w:rsidRDefault="00C25270" w:rsidP="00C2527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BF = Cerebral blood flow. CDO</w:t>
      </w:r>
      <w:r w:rsidRPr="00BF6755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= Cerebral delivery of oxygen.</w:t>
      </w:r>
    </w:p>
    <w:p w:rsidR="003D3315" w:rsidRPr="00C25270" w:rsidRDefault="003D3315">
      <w:pPr>
        <w:rPr>
          <w:lang w:val="en-US"/>
        </w:rPr>
      </w:pPr>
    </w:p>
    <w:sectPr w:rsidR="003D3315" w:rsidRPr="00C25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70"/>
    <w:rsid w:val="003D3315"/>
    <w:rsid w:val="00C25270"/>
    <w:rsid w:val="00D0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3A7C8"/>
  <w15:chartTrackingRefBased/>
  <w15:docId w15:val="{35C0B026-3727-4E7E-9511-325FE5732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27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02-23T15:49:00Z</dcterms:created>
  <dcterms:modified xsi:type="dcterms:W3CDTF">2022-03-18T14:27:00Z</dcterms:modified>
</cp:coreProperties>
</file>